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F0E6B" w14:textId="51C2157B" w:rsidR="00A65CFD" w:rsidRDefault="003031F0" w:rsidP="00991AA3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2 </w:t>
      </w:r>
      <w:r w:rsidR="00880137" w:rsidRPr="004E45FC">
        <w:rPr>
          <w:rFonts w:ascii="Times New Roman" w:hAnsi="Times New Roman" w:cs="Times New Roman"/>
          <w:sz w:val="22"/>
        </w:rPr>
        <w:t xml:space="preserve">Table. Classification </w:t>
      </w:r>
      <w:r w:rsidR="00EE3201" w:rsidRPr="004E45FC">
        <w:rPr>
          <w:rFonts w:ascii="Times New Roman" w:hAnsi="Times New Roman" w:cs="Times New Roman"/>
          <w:sz w:val="22"/>
        </w:rPr>
        <w:t xml:space="preserve">and relative abundance </w:t>
      </w:r>
      <w:r w:rsidR="00880137" w:rsidRPr="004E45FC">
        <w:rPr>
          <w:rFonts w:ascii="Times New Roman" w:hAnsi="Times New Roman" w:cs="Times New Roman"/>
          <w:sz w:val="22"/>
        </w:rPr>
        <w:t xml:space="preserve">of </w:t>
      </w:r>
      <w:r w:rsidR="001F2038">
        <w:rPr>
          <w:rFonts w:ascii="Times New Roman" w:hAnsi="Times New Roman" w:cs="Times New Roman"/>
          <w:sz w:val="22"/>
        </w:rPr>
        <w:t>B</w:t>
      </w:r>
      <w:r w:rsidR="00EE3201" w:rsidRPr="004E45FC">
        <w:rPr>
          <w:rFonts w:ascii="Times New Roman" w:hAnsi="Times New Roman" w:cs="Times New Roman"/>
          <w:sz w:val="22"/>
        </w:rPr>
        <w:t>acteria</w:t>
      </w:r>
      <w:r w:rsidR="00880137" w:rsidRPr="004E45FC">
        <w:rPr>
          <w:rFonts w:ascii="Times New Roman" w:hAnsi="Times New Roman" w:cs="Times New Roman"/>
          <w:sz w:val="22"/>
        </w:rPr>
        <w:t xml:space="preserve"> </w:t>
      </w:r>
      <w:r w:rsidR="0063430B" w:rsidRPr="004E45FC">
        <w:rPr>
          <w:rFonts w:ascii="Times New Roman" w:hAnsi="Times New Roman" w:cs="Times New Roman"/>
          <w:sz w:val="22"/>
        </w:rPr>
        <w:t xml:space="preserve">(phylum level) </w:t>
      </w:r>
      <w:r w:rsidR="00C416F1">
        <w:rPr>
          <w:rFonts w:ascii="Times New Roman" w:hAnsi="Times New Roman" w:cs="Times New Roman"/>
          <w:sz w:val="22"/>
        </w:rPr>
        <w:t>at</w:t>
      </w:r>
      <w:r w:rsidR="00EE3201" w:rsidRPr="004E45FC">
        <w:rPr>
          <w:rFonts w:ascii="Times New Roman" w:hAnsi="Times New Roman" w:cs="Times New Roman"/>
          <w:sz w:val="22"/>
        </w:rPr>
        <w:t xml:space="preserve"> the</w:t>
      </w:r>
      <w:r w:rsidR="00880137" w:rsidRPr="004E45FC">
        <w:rPr>
          <w:rFonts w:ascii="Times New Roman" w:hAnsi="Times New Roman" w:cs="Times New Roman"/>
          <w:sz w:val="22"/>
        </w:rPr>
        <w:t xml:space="preserve"> </w:t>
      </w:r>
      <w:r w:rsidR="001F2038">
        <w:rPr>
          <w:rFonts w:ascii="Times New Roman" w:hAnsi="Times New Roman" w:cs="Times New Roman"/>
          <w:sz w:val="22"/>
        </w:rPr>
        <w:t xml:space="preserve">livestock carcass burial and </w:t>
      </w:r>
      <w:r w:rsidR="005F4CE6" w:rsidRPr="004E45FC">
        <w:rPr>
          <w:rFonts w:ascii="Times New Roman" w:hAnsi="Times New Roman" w:cs="Times New Roman"/>
          <w:sz w:val="22"/>
        </w:rPr>
        <w:t xml:space="preserve">livestock </w:t>
      </w:r>
      <w:r w:rsidR="00991AA3">
        <w:rPr>
          <w:rFonts w:ascii="Times New Roman" w:hAnsi="Times New Roman" w:cs="Times New Roman"/>
          <w:sz w:val="22"/>
        </w:rPr>
        <w:t>manure</w:t>
      </w:r>
      <w:r w:rsidR="005F4CE6" w:rsidRPr="004E45FC">
        <w:rPr>
          <w:rFonts w:ascii="Times New Roman" w:hAnsi="Times New Roman" w:cs="Times New Roman"/>
          <w:sz w:val="22"/>
        </w:rPr>
        <w:t xml:space="preserve"> </w:t>
      </w:r>
      <w:r w:rsidR="001F2038">
        <w:rPr>
          <w:rFonts w:ascii="Times New Roman" w:hAnsi="Times New Roman" w:cs="Times New Roman"/>
          <w:sz w:val="22"/>
        </w:rPr>
        <w:t>heap</w:t>
      </w:r>
      <w:r w:rsidR="006F382E">
        <w:rPr>
          <w:rFonts w:ascii="Times New Roman" w:hAnsi="Times New Roman" w:cs="Times New Roman"/>
          <w:sz w:val="22"/>
        </w:rPr>
        <w:t xml:space="preserve"> </w:t>
      </w:r>
      <w:r w:rsidR="0063430B" w:rsidRPr="004E45FC">
        <w:rPr>
          <w:rFonts w:ascii="Times New Roman" w:hAnsi="Times New Roman" w:cs="Times New Roman"/>
          <w:sz w:val="22"/>
        </w:rPr>
        <w:t>site</w:t>
      </w:r>
      <w:r w:rsidR="001F2038">
        <w:rPr>
          <w:rFonts w:ascii="Times New Roman" w:hAnsi="Times New Roman" w:cs="Times New Roman"/>
          <w:sz w:val="22"/>
        </w:rPr>
        <w:t>s.</w:t>
      </w:r>
      <w:r w:rsidR="00A65CFD" w:rsidRPr="00A65CFD">
        <w:rPr>
          <w:rFonts w:ascii="Times New Roman" w:hAnsi="Times New Roman" w:cs="Times New Roman"/>
          <w:sz w:val="22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8"/>
        <w:gridCol w:w="634"/>
        <w:gridCol w:w="634"/>
        <w:gridCol w:w="635"/>
        <w:gridCol w:w="635"/>
        <w:gridCol w:w="635"/>
        <w:gridCol w:w="635"/>
        <w:gridCol w:w="635"/>
        <w:gridCol w:w="635"/>
        <w:gridCol w:w="635"/>
        <w:gridCol w:w="635"/>
        <w:gridCol w:w="640"/>
      </w:tblGrid>
      <w:tr w:rsidR="00991AA3" w:rsidRPr="00BD64CA" w14:paraId="7A44E9B3" w14:textId="77777777" w:rsidTr="001E008D">
        <w:trPr>
          <w:trHeight w:val="231"/>
        </w:trPr>
        <w:tc>
          <w:tcPr>
            <w:tcW w:w="11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F45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#OTU ID</w:t>
            </w:r>
          </w:p>
        </w:tc>
        <w:tc>
          <w:tcPr>
            <w:tcW w:w="211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0EE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Livestock carcass burial site</w:t>
            </w:r>
          </w:p>
        </w:tc>
        <w:tc>
          <w:tcPr>
            <w:tcW w:w="176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70844" w14:textId="13E594E0" w:rsidR="00991AA3" w:rsidRPr="00BD64CA" w:rsidRDefault="001F2038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Livestock manure heap</w:t>
            </w:r>
            <w:r w:rsidR="00991AA3"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 xml:space="preserve"> site</w:t>
            </w:r>
          </w:p>
        </w:tc>
      </w:tr>
      <w:tr w:rsidR="001E008D" w:rsidRPr="00BD64CA" w14:paraId="0DBD236A" w14:textId="77777777" w:rsidTr="001E008D">
        <w:trPr>
          <w:trHeight w:val="231"/>
        </w:trPr>
        <w:tc>
          <w:tcPr>
            <w:tcW w:w="11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65F6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CBE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986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A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0F9A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A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BCC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A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F57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B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DACC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D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F9E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Y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E1D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Y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7F31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YB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6270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YC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17A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YC3</w:t>
            </w:r>
          </w:p>
        </w:tc>
      </w:tr>
      <w:tr w:rsidR="001E008D" w:rsidRPr="00BD64CA" w14:paraId="0AB593E4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44BC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HI80-1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334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86C7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994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168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41BC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4A6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1734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1722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4C43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620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1C7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54B8C17A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4E2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VP-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DC3C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B5C3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D7E0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8AE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3D2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EBF1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5A3B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716A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BBD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C88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BD2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265BE23A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566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S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F17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DA32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99E4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418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4D94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3EF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9E4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9445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CEF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59C2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BBF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24BB6930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2895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Unclassified_Other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B7FE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6D50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318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182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8F2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3A2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307D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BD5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437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A272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7F4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0D8B3BA3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F183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PS-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2EF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18B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513E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3C3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E5C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7D9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37E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6E3F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4AAB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6E1F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86BC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306A8486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923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entisphaerae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069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71C2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EF90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4F9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449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C17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972D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7886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EF1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31B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9B8F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56734C86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CE8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-17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5C8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7277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F59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CCE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6212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774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6119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B0C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1FC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D12C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6FF7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3F4C75D5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B97C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ZB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AB1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2B6F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14C1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0D09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F209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7A9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3BB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7749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4C3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812B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270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CEB5EE4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13AC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C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D7C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BDA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4B8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DCD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96A5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2637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21B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769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C01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943D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6BB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575A2ABF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4F3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aldiserica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74C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06B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AD5B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175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251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D8C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EF5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9F4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CD0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B262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0D2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182F22C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6D27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ynergiste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89A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998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529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C4B7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E6B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D20C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FD55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B93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CB5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EB8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7891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3BE571F6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727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BR10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985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376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E5D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C8C9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B07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616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591A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4FF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6901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09B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58A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ACA19F0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1BC0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RC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A50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A57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326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87A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597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47F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B430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7C9F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37A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13B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7BAE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0280F3C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0D3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ermi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C8B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67E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DF9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89E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C4C2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2AF6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04C4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004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7993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780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673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477097F7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519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rmatimonade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074D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FF5B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2BA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4101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A103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C909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4B8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220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26A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FCDA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935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21ABCF6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2BD2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L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E2D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07CD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02D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30D6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5FD7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77E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93D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89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BB0E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E2A3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595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5CADD42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143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azan-3B-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45CB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D76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5A59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98F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E8F3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5B9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A08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AFBE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3C4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89E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EE8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CF9783B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7153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usobacteri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538D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7ED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4D9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258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72C3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861A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7CA9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3EB2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1316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138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A123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4D03D6AE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6EB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D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138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740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693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23F8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CB76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A03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47D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694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BEF5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799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7A43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773647DB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F9EF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S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3183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DAB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4A3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BCE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0C81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73A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77D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CA2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F97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AD02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4F2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4856135F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FA1B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P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6E0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9C5B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5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9AA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2DF4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1.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CFAB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5.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25D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F5F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AA93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B4D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753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FDF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16A0C16F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FC2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CPU4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396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4C4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7B3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C53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B49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9D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149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C78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B51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F7FB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FD1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1E008D" w:rsidRPr="00BD64CA" w14:paraId="4268CA32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78A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lorobi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62A0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4C4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4116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21D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836F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1268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FD48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E29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D1F4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131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3F05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6EB3A9CD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1B2A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emmatimonade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D6B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CB6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2F1C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11E5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6471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733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A8C0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A9ED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789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75A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176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1E008D" w:rsidRPr="00BD64CA" w14:paraId="34257B83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001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C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DA9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2FF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517C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3F1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98E5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D88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71F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741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212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8E5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8FE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1E008D" w:rsidRPr="00BD64CA" w14:paraId="448243EA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231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irochae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DC4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89F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4BE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C25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680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4FDD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67F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04B6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15C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3095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9E2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1E008D" w:rsidRPr="00BD64CA" w14:paraId="0B73ACAC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44AB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WE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243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0.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5445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04C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FA56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1DD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B58A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402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320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93C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2E7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480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1E008D" w:rsidRPr="00BD64CA" w14:paraId="767DA445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F61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ibrobacter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3FFD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E7E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F21A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A8E8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ADE3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B792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4E96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BBCE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06F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272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5821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4</w:t>
            </w:r>
          </w:p>
        </w:tc>
      </w:tr>
      <w:tr w:rsidR="001E008D" w:rsidRPr="00BD64CA" w14:paraId="7668EC41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D01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P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216B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10B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8025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C21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890D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999E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91F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1A3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53CC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A13E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A952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4</w:t>
            </w:r>
          </w:p>
        </w:tc>
      </w:tr>
      <w:tr w:rsidR="001E008D" w:rsidRPr="00BD64CA" w14:paraId="4F2A59A0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C79D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M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18A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15ED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04E9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3298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0ED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009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26AB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465C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0.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1CD8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710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460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1989FB17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D3C3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lamydiae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C1C2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15FB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848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574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E507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309F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AC1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792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9865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4A7E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9338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3</w:t>
            </w:r>
          </w:p>
        </w:tc>
      </w:tr>
      <w:tr w:rsidR="001E008D" w:rsidRPr="00BD64CA" w14:paraId="3A0C429D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2544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loroflexi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21F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883E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1A5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600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15D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21FF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1236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88DC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A15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ED62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9BE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1E008D" w:rsidRPr="00BD64CA" w14:paraId="1D86F758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45C6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enericu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927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8C8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460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372F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D09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CB1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6AE2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33DD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86C1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7D2C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CD72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3</w:t>
            </w:r>
          </w:p>
        </w:tc>
      </w:tr>
      <w:tr w:rsidR="001E008D" w:rsidRPr="00BD64CA" w14:paraId="4573A669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AE5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N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B1A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CF3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6.4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CED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8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E1F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C4B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8.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B421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8E7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9E74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9B72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32E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671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1E008D" w:rsidRPr="00BD64CA" w14:paraId="23362130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E7E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R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3857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1C0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1E5A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51EA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5A95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0D3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A7B7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CD4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6A5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768A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78C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1E008D" w:rsidRPr="00BD64CA" w14:paraId="2EA6F88E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F43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cidobacteria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C002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D9D1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A66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FEB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17F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E04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E30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7E4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579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333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9AC6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68</w:t>
            </w:r>
          </w:p>
        </w:tc>
      </w:tr>
      <w:tr w:rsidR="001E008D" w:rsidRPr="00BD64CA" w14:paraId="1AB6F9F7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A27F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itrospirae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C1A6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BBE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837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06B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245D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0FB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AD6E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BD6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FB1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AA4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E76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4</w:t>
            </w:r>
          </w:p>
        </w:tc>
      </w:tr>
      <w:tr w:rsidR="001E008D" w:rsidRPr="00BD64CA" w14:paraId="2CE08A62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3E4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lanctomyce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7FC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F133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E15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E2C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31AB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260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362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95F3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58E0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6BD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6FF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53</w:t>
            </w:r>
          </w:p>
        </w:tc>
      </w:tr>
      <w:tr w:rsidR="001E008D" w:rsidRPr="00BD64CA" w14:paraId="7FA1AC4B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988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cteria_Other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804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592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E9C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8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9BD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9.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1361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6.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4BF8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BB9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BC2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4ED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F8D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4C68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7</w:t>
            </w:r>
          </w:p>
        </w:tc>
      </w:tr>
      <w:tr w:rsidR="001E008D" w:rsidRPr="00BD64CA" w14:paraId="0692FE53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A55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lusimicrobia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3E52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C146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065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81D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69F0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ED5A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693B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F5C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BD7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8CE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D272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6.05</w:t>
            </w:r>
          </w:p>
        </w:tc>
      </w:tr>
      <w:tr w:rsidR="001E008D" w:rsidRPr="00BD64CA" w14:paraId="772D714B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367C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ctinobacteria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3A6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D020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3EA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849F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524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FCEF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4F3D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A50F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1353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5.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2D01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54DF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91</w:t>
            </w:r>
          </w:p>
        </w:tc>
      </w:tr>
      <w:tr w:rsidR="001E008D" w:rsidRPr="00BD64CA" w14:paraId="31EA6E8A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45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M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CF7C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B4F0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3E4E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193F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267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C00C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49D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35C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816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4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A31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7.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6C3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1E008D" w:rsidRPr="00BD64CA" w14:paraId="502DBA94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7CB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yanobacteri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AD5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9423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E60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B08B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FF1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CE2E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DE2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8D37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8.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1B2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67D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4CF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1E008D" w:rsidRPr="00BD64CA" w14:paraId="1E845311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B915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D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46F3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9.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169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8.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DD5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6.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D88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0.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3DD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53.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2474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B87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5B959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8.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587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70A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270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82</w:t>
            </w:r>
          </w:p>
        </w:tc>
      </w:tr>
      <w:tr w:rsidR="001E008D" w:rsidRPr="00BD64CA" w14:paraId="5D56AE94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376D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irmicu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CA6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5.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BC96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960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05B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3.9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1566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5.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4DFEC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F0992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6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EFF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28CC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.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053D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296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.91</w:t>
            </w:r>
          </w:p>
        </w:tc>
      </w:tr>
      <w:tr w:rsidR="001E008D" w:rsidRPr="00BD64CA" w14:paraId="2996D93D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4481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errucomicrobia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A2E0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434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6403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9BEE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D6867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1201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8.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A15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0F69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43E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4.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75D44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1.7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042B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5.77</w:t>
            </w:r>
          </w:p>
        </w:tc>
      </w:tr>
      <w:tr w:rsidR="001E008D" w:rsidRPr="00BD64CA" w14:paraId="1B83D308" w14:textId="77777777" w:rsidTr="001E008D">
        <w:trPr>
          <w:trHeight w:val="231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B70E" w14:textId="77777777" w:rsidR="00991AA3" w:rsidRPr="00BD64CA" w:rsidRDefault="00991AA3" w:rsidP="00991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BD64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cteroidetes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48E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5.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EEA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2.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07EF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4.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3C50F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.8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BCFE8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.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A9B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4.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267F5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6.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0EB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1.5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0BE8D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3.7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FDE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0.6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D9EA" w14:textId="77777777" w:rsidR="00991AA3" w:rsidRPr="00BD64CA" w:rsidRDefault="00991AA3" w:rsidP="00991A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D64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2.89</w:t>
            </w:r>
          </w:p>
        </w:tc>
      </w:tr>
    </w:tbl>
    <w:p w14:paraId="74F6F365" w14:textId="4ED66D94" w:rsidR="00654807" w:rsidRPr="004E45FC" w:rsidRDefault="00654807" w:rsidP="00664A4E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654807" w:rsidRPr="004E45FC" w:rsidSect="0006493B">
      <w:footerReference w:type="default" r:id="rId8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00CC1" w14:textId="77777777" w:rsidR="005F3F90" w:rsidRDefault="005F3F90" w:rsidP="00094DA5">
      <w:r>
        <w:separator/>
      </w:r>
    </w:p>
  </w:endnote>
  <w:endnote w:type="continuationSeparator" w:id="0">
    <w:p w14:paraId="3355C947" w14:textId="77777777" w:rsidR="005F3F90" w:rsidRDefault="005F3F90" w:rsidP="00094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1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5249561"/>
      <w:docPartObj>
        <w:docPartGallery w:val="Page Numbers (Bottom of Page)"/>
        <w:docPartUnique/>
      </w:docPartObj>
    </w:sdtPr>
    <w:sdtEndPr/>
    <w:sdtContent>
      <w:p w14:paraId="61DB7E10" w14:textId="77777777" w:rsidR="0028037F" w:rsidRDefault="0028037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A4E" w:rsidRPr="00664A4E">
          <w:rPr>
            <w:noProof/>
            <w:lang w:val="ko-KR"/>
          </w:rPr>
          <w:t>1</w:t>
        </w:r>
        <w:r>
          <w:fldChar w:fldCharType="end"/>
        </w:r>
      </w:p>
    </w:sdtContent>
  </w:sdt>
  <w:p w14:paraId="3C8012B1" w14:textId="77777777" w:rsidR="0028037F" w:rsidRDefault="0028037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7DB876" w14:textId="77777777" w:rsidR="005F3F90" w:rsidRDefault="005F3F90" w:rsidP="00094DA5">
      <w:r>
        <w:separator/>
      </w:r>
    </w:p>
  </w:footnote>
  <w:footnote w:type="continuationSeparator" w:id="0">
    <w:p w14:paraId="36A40C75" w14:textId="77777777" w:rsidR="005F3F90" w:rsidRDefault="005F3F90" w:rsidP="00094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2D7243D"/>
    <w:multiLevelType w:val="multilevel"/>
    <w:tmpl w:val="DEB8B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A344BA"/>
    <w:multiLevelType w:val="multilevel"/>
    <w:tmpl w:val="B572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804064"/>
    <w:multiLevelType w:val="multilevel"/>
    <w:tmpl w:val="DC462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456D91"/>
    <w:multiLevelType w:val="multilevel"/>
    <w:tmpl w:val="3CE0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EB2201"/>
    <w:multiLevelType w:val="hybridMultilevel"/>
    <w:tmpl w:val="710C54DE"/>
    <w:lvl w:ilvl="0" w:tplc="A780673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F415E8F"/>
    <w:multiLevelType w:val="multilevel"/>
    <w:tmpl w:val="DA10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E7746F"/>
    <w:multiLevelType w:val="hybridMultilevel"/>
    <w:tmpl w:val="A3B0494C"/>
    <w:lvl w:ilvl="0" w:tplc="6D4C88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A036E3C"/>
    <w:multiLevelType w:val="hybridMultilevel"/>
    <w:tmpl w:val="E0385D3E"/>
    <w:lvl w:ilvl="0" w:tplc="7C3436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5271EC"/>
    <w:multiLevelType w:val="multilevel"/>
    <w:tmpl w:val="870A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2"/>
  </w:num>
  <w:num w:numId="7">
    <w:abstractNumId w:val="9"/>
  </w:num>
  <w:num w:numId="8">
    <w:abstractNumId w:val="3"/>
  </w:num>
  <w:num w:numId="9">
    <w:abstractNumId w:val="1"/>
  </w:num>
  <w:num w:numId="10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vd5rzeasvv2ze0rw9pxxtk9wpszpd5dwsr&quot;&gt;Livestock_Burial&lt;record-ids&gt;&lt;item&gt;1&lt;/item&gt;&lt;item&gt;2&lt;/item&gt;&lt;item&gt;3&lt;/item&gt;&lt;item&gt;4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73&lt;/item&gt;&lt;item&gt;121&lt;/item&gt;&lt;item&gt;122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0B5232"/>
    <w:rsid w:val="000030A3"/>
    <w:rsid w:val="00003762"/>
    <w:rsid w:val="00013A7B"/>
    <w:rsid w:val="00013E16"/>
    <w:rsid w:val="00013FD3"/>
    <w:rsid w:val="00017A22"/>
    <w:rsid w:val="00020656"/>
    <w:rsid w:val="00020CAF"/>
    <w:rsid w:val="00025FEA"/>
    <w:rsid w:val="000267BC"/>
    <w:rsid w:val="00030E2E"/>
    <w:rsid w:val="0003495F"/>
    <w:rsid w:val="000406E5"/>
    <w:rsid w:val="0004417F"/>
    <w:rsid w:val="00044BB6"/>
    <w:rsid w:val="000452CF"/>
    <w:rsid w:val="00047272"/>
    <w:rsid w:val="00050DE6"/>
    <w:rsid w:val="00054667"/>
    <w:rsid w:val="000548A5"/>
    <w:rsid w:val="00055E6D"/>
    <w:rsid w:val="00061AFB"/>
    <w:rsid w:val="0006493B"/>
    <w:rsid w:val="00065472"/>
    <w:rsid w:val="00070CF8"/>
    <w:rsid w:val="00072B16"/>
    <w:rsid w:val="000741F3"/>
    <w:rsid w:val="0007602E"/>
    <w:rsid w:val="00076651"/>
    <w:rsid w:val="00076718"/>
    <w:rsid w:val="000807F0"/>
    <w:rsid w:val="000826B7"/>
    <w:rsid w:val="00083CA4"/>
    <w:rsid w:val="00091AA1"/>
    <w:rsid w:val="000923DB"/>
    <w:rsid w:val="00094DA5"/>
    <w:rsid w:val="000A3C2C"/>
    <w:rsid w:val="000A7A6F"/>
    <w:rsid w:val="000B5232"/>
    <w:rsid w:val="000B5BCC"/>
    <w:rsid w:val="000B747C"/>
    <w:rsid w:val="000C0124"/>
    <w:rsid w:val="000C4DAA"/>
    <w:rsid w:val="000C50C0"/>
    <w:rsid w:val="000C65B3"/>
    <w:rsid w:val="000C7E16"/>
    <w:rsid w:val="000D0603"/>
    <w:rsid w:val="000D0852"/>
    <w:rsid w:val="000D6ACC"/>
    <w:rsid w:val="000E0259"/>
    <w:rsid w:val="000E15B1"/>
    <w:rsid w:val="000E249A"/>
    <w:rsid w:val="000E7D25"/>
    <w:rsid w:val="000F29A7"/>
    <w:rsid w:val="000F33F4"/>
    <w:rsid w:val="000F564E"/>
    <w:rsid w:val="0010125F"/>
    <w:rsid w:val="00103A3F"/>
    <w:rsid w:val="00104232"/>
    <w:rsid w:val="00104776"/>
    <w:rsid w:val="00105EF8"/>
    <w:rsid w:val="0011390B"/>
    <w:rsid w:val="001164EB"/>
    <w:rsid w:val="00116679"/>
    <w:rsid w:val="00116E94"/>
    <w:rsid w:val="0012147B"/>
    <w:rsid w:val="00121D73"/>
    <w:rsid w:val="0012478A"/>
    <w:rsid w:val="00125724"/>
    <w:rsid w:val="00131AFD"/>
    <w:rsid w:val="00133127"/>
    <w:rsid w:val="0014104F"/>
    <w:rsid w:val="001435EF"/>
    <w:rsid w:val="00147DC2"/>
    <w:rsid w:val="001517DF"/>
    <w:rsid w:val="00154FE2"/>
    <w:rsid w:val="00156EF7"/>
    <w:rsid w:val="00162431"/>
    <w:rsid w:val="001714FC"/>
    <w:rsid w:val="00173F10"/>
    <w:rsid w:val="001753F8"/>
    <w:rsid w:val="001823D3"/>
    <w:rsid w:val="00182761"/>
    <w:rsid w:val="00182975"/>
    <w:rsid w:val="00182BAF"/>
    <w:rsid w:val="00182F69"/>
    <w:rsid w:val="00183191"/>
    <w:rsid w:val="001906A5"/>
    <w:rsid w:val="0019389E"/>
    <w:rsid w:val="00196A8C"/>
    <w:rsid w:val="001A4A3F"/>
    <w:rsid w:val="001A58F3"/>
    <w:rsid w:val="001B117B"/>
    <w:rsid w:val="001B141A"/>
    <w:rsid w:val="001B72C7"/>
    <w:rsid w:val="001C4069"/>
    <w:rsid w:val="001C4C45"/>
    <w:rsid w:val="001C562C"/>
    <w:rsid w:val="001C62CA"/>
    <w:rsid w:val="001C77E1"/>
    <w:rsid w:val="001D14D9"/>
    <w:rsid w:val="001D5E6D"/>
    <w:rsid w:val="001E008D"/>
    <w:rsid w:val="001E0936"/>
    <w:rsid w:val="001E0F66"/>
    <w:rsid w:val="001E1C00"/>
    <w:rsid w:val="001E7CF1"/>
    <w:rsid w:val="001F1ED8"/>
    <w:rsid w:val="001F2038"/>
    <w:rsid w:val="001F53B9"/>
    <w:rsid w:val="001F5770"/>
    <w:rsid w:val="001F6FB6"/>
    <w:rsid w:val="002019A8"/>
    <w:rsid w:val="00201EC7"/>
    <w:rsid w:val="002020DA"/>
    <w:rsid w:val="00203973"/>
    <w:rsid w:val="00204A2E"/>
    <w:rsid w:val="0021083F"/>
    <w:rsid w:val="00214015"/>
    <w:rsid w:val="002170CB"/>
    <w:rsid w:val="00224A5B"/>
    <w:rsid w:val="00230C3A"/>
    <w:rsid w:val="002369BD"/>
    <w:rsid w:val="00236C61"/>
    <w:rsid w:val="002450C9"/>
    <w:rsid w:val="00247BA7"/>
    <w:rsid w:val="0025014B"/>
    <w:rsid w:val="0025480B"/>
    <w:rsid w:val="0025493F"/>
    <w:rsid w:val="00256467"/>
    <w:rsid w:val="002602D8"/>
    <w:rsid w:val="00276501"/>
    <w:rsid w:val="002766C1"/>
    <w:rsid w:val="0028024F"/>
    <w:rsid w:val="0028037F"/>
    <w:rsid w:val="00282334"/>
    <w:rsid w:val="00291C85"/>
    <w:rsid w:val="00293B73"/>
    <w:rsid w:val="00296B79"/>
    <w:rsid w:val="00297ABB"/>
    <w:rsid w:val="002A46D1"/>
    <w:rsid w:val="002A4713"/>
    <w:rsid w:val="002B039D"/>
    <w:rsid w:val="002B777B"/>
    <w:rsid w:val="002C09BC"/>
    <w:rsid w:val="002C365E"/>
    <w:rsid w:val="002D135D"/>
    <w:rsid w:val="002D32B5"/>
    <w:rsid w:val="002D7068"/>
    <w:rsid w:val="002D7C08"/>
    <w:rsid w:val="002E1EE4"/>
    <w:rsid w:val="002E2112"/>
    <w:rsid w:val="002E5BE0"/>
    <w:rsid w:val="002F044E"/>
    <w:rsid w:val="002F0E04"/>
    <w:rsid w:val="002F0F27"/>
    <w:rsid w:val="002F2002"/>
    <w:rsid w:val="002F27FE"/>
    <w:rsid w:val="002F5F1E"/>
    <w:rsid w:val="002F605D"/>
    <w:rsid w:val="0030204A"/>
    <w:rsid w:val="003031F0"/>
    <w:rsid w:val="00306A53"/>
    <w:rsid w:val="00310BBE"/>
    <w:rsid w:val="00312F1A"/>
    <w:rsid w:val="00316A16"/>
    <w:rsid w:val="003170B1"/>
    <w:rsid w:val="003213DB"/>
    <w:rsid w:val="00321E9F"/>
    <w:rsid w:val="00322324"/>
    <w:rsid w:val="003236C4"/>
    <w:rsid w:val="00324023"/>
    <w:rsid w:val="00324E34"/>
    <w:rsid w:val="003251F0"/>
    <w:rsid w:val="003278B9"/>
    <w:rsid w:val="00327EE8"/>
    <w:rsid w:val="003347CB"/>
    <w:rsid w:val="0033626A"/>
    <w:rsid w:val="00337BD8"/>
    <w:rsid w:val="003404F2"/>
    <w:rsid w:val="00341243"/>
    <w:rsid w:val="00345F0E"/>
    <w:rsid w:val="00347B0F"/>
    <w:rsid w:val="00350DBF"/>
    <w:rsid w:val="0035232F"/>
    <w:rsid w:val="003554DF"/>
    <w:rsid w:val="0035743C"/>
    <w:rsid w:val="003603D3"/>
    <w:rsid w:val="00361435"/>
    <w:rsid w:val="0037343A"/>
    <w:rsid w:val="003827C5"/>
    <w:rsid w:val="00382CE4"/>
    <w:rsid w:val="00386E46"/>
    <w:rsid w:val="00390415"/>
    <w:rsid w:val="00390F06"/>
    <w:rsid w:val="003913B8"/>
    <w:rsid w:val="00396FE6"/>
    <w:rsid w:val="003A1E0A"/>
    <w:rsid w:val="003A2879"/>
    <w:rsid w:val="003A364C"/>
    <w:rsid w:val="003B0C5D"/>
    <w:rsid w:val="003B70EB"/>
    <w:rsid w:val="003C434A"/>
    <w:rsid w:val="003C4DC9"/>
    <w:rsid w:val="003C543F"/>
    <w:rsid w:val="003C5577"/>
    <w:rsid w:val="003C5F2B"/>
    <w:rsid w:val="003C7B12"/>
    <w:rsid w:val="003D4179"/>
    <w:rsid w:val="003D7010"/>
    <w:rsid w:val="003E06EA"/>
    <w:rsid w:val="003E08C3"/>
    <w:rsid w:val="003E0FC8"/>
    <w:rsid w:val="003E13E3"/>
    <w:rsid w:val="003E3A13"/>
    <w:rsid w:val="003E465E"/>
    <w:rsid w:val="003E6CEF"/>
    <w:rsid w:val="003E6E43"/>
    <w:rsid w:val="003F63D3"/>
    <w:rsid w:val="003F6A98"/>
    <w:rsid w:val="003F7F79"/>
    <w:rsid w:val="00400171"/>
    <w:rsid w:val="00403AB9"/>
    <w:rsid w:val="00404714"/>
    <w:rsid w:val="00404850"/>
    <w:rsid w:val="00405129"/>
    <w:rsid w:val="00423053"/>
    <w:rsid w:val="0042366F"/>
    <w:rsid w:val="00424917"/>
    <w:rsid w:val="0043202A"/>
    <w:rsid w:val="0044003D"/>
    <w:rsid w:val="00440080"/>
    <w:rsid w:val="00442D2F"/>
    <w:rsid w:val="004434B9"/>
    <w:rsid w:val="004521A7"/>
    <w:rsid w:val="004525F7"/>
    <w:rsid w:val="00455102"/>
    <w:rsid w:val="00462959"/>
    <w:rsid w:val="004707A8"/>
    <w:rsid w:val="004709B7"/>
    <w:rsid w:val="00473AFF"/>
    <w:rsid w:val="00475010"/>
    <w:rsid w:val="00477E4D"/>
    <w:rsid w:val="00484D81"/>
    <w:rsid w:val="00484E8F"/>
    <w:rsid w:val="00485C9B"/>
    <w:rsid w:val="00486336"/>
    <w:rsid w:val="004877D2"/>
    <w:rsid w:val="00487EAF"/>
    <w:rsid w:val="004912FE"/>
    <w:rsid w:val="00491FA3"/>
    <w:rsid w:val="00495F07"/>
    <w:rsid w:val="004A1BF4"/>
    <w:rsid w:val="004B034F"/>
    <w:rsid w:val="004B039C"/>
    <w:rsid w:val="004B0802"/>
    <w:rsid w:val="004B16EE"/>
    <w:rsid w:val="004B1E3A"/>
    <w:rsid w:val="004B1EAB"/>
    <w:rsid w:val="004B71E7"/>
    <w:rsid w:val="004C3D2B"/>
    <w:rsid w:val="004C4F38"/>
    <w:rsid w:val="004C7979"/>
    <w:rsid w:val="004E02D7"/>
    <w:rsid w:val="004E3D80"/>
    <w:rsid w:val="004E45FC"/>
    <w:rsid w:val="004E56F4"/>
    <w:rsid w:val="004E7A69"/>
    <w:rsid w:val="004F06C2"/>
    <w:rsid w:val="00504368"/>
    <w:rsid w:val="00505673"/>
    <w:rsid w:val="00514BCE"/>
    <w:rsid w:val="0052377B"/>
    <w:rsid w:val="005279B2"/>
    <w:rsid w:val="0053562A"/>
    <w:rsid w:val="00553D49"/>
    <w:rsid w:val="005550D4"/>
    <w:rsid w:val="0055561A"/>
    <w:rsid w:val="00556419"/>
    <w:rsid w:val="00561CB8"/>
    <w:rsid w:val="005651D3"/>
    <w:rsid w:val="0057084B"/>
    <w:rsid w:val="00575FFA"/>
    <w:rsid w:val="00576090"/>
    <w:rsid w:val="00576F04"/>
    <w:rsid w:val="0058033E"/>
    <w:rsid w:val="00581393"/>
    <w:rsid w:val="00582AB1"/>
    <w:rsid w:val="00585426"/>
    <w:rsid w:val="00594726"/>
    <w:rsid w:val="005A14C5"/>
    <w:rsid w:val="005A169B"/>
    <w:rsid w:val="005A37C7"/>
    <w:rsid w:val="005A72A4"/>
    <w:rsid w:val="005B6574"/>
    <w:rsid w:val="005C16E0"/>
    <w:rsid w:val="005C35FD"/>
    <w:rsid w:val="005D00A0"/>
    <w:rsid w:val="005D09FA"/>
    <w:rsid w:val="005D4419"/>
    <w:rsid w:val="005D4D1F"/>
    <w:rsid w:val="005D5B06"/>
    <w:rsid w:val="005D6738"/>
    <w:rsid w:val="005E1811"/>
    <w:rsid w:val="005F33CA"/>
    <w:rsid w:val="005F3F90"/>
    <w:rsid w:val="005F422C"/>
    <w:rsid w:val="005F4CE6"/>
    <w:rsid w:val="00603170"/>
    <w:rsid w:val="00606B79"/>
    <w:rsid w:val="00607146"/>
    <w:rsid w:val="006117B1"/>
    <w:rsid w:val="00624A85"/>
    <w:rsid w:val="00632495"/>
    <w:rsid w:val="00633F7F"/>
    <w:rsid w:val="0063430B"/>
    <w:rsid w:val="0063763F"/>
    <w:rsid w:val="006403A6"/>
    <w:rsid w:val="00641C40"/>
    <w:rsid w:val="00643BF0"/>
    <w:rsid w:val="00643DF2"/>
    <w:rsid w:val="00654807"/>
    <w:rsid w:val="0066231C"/>
    <w:rsid w:val="00664A4E"/>
    <w:rsid w:val="006658F3"/>
    <w:rsid w:val="00667C53"/>
    <w:rsid w:val="00673ABA"/>
    <w:rsid w:val="00673FA6"/>
    <w:rsid w:val="00674C2B"/>
    <w:rsid w:val="00674F2F"/>
    <w:rsid w:val="00675E0D"/>
    <w:rsid w:val="00676026"/>
    <w:rsid w:val="00687DDC"/>
    <w:rsid w:val="006A094E"/>
    <w:rsid w:val="006A30B7"/>
    <w:rsid w:val="006A3B55"/>
    <w:rsid w:val="006A46A4"/>
    <w:rsid w:val="006A549F"/>
    <w:rsid w:val="006B3DCF"/>
    <w:rsid w:val="006C1E08"/>
    <w:rsid w:val="006C1F66"/>
    <w:rsid w:val="006D03DF"/>
    <w:rsid w:val="006D06E9"/>
    <w:rsid w:val="006D3621"/>
    <w:rsid w:val="006D4B71"/>
    <w:rsid w:val="006D6B40"/>
    <w:rsid w:val="006E0602"/>
    <w:rsid w:val="006E1BF4"/>
    <w:rsid w:val="006E6A42"/>
    <w:rsid w:val="006F0896"/>
    <w:rsid w:val="006F382E"/>
    <w:rsid w:val="007019F2"/>
    <w:rsid w:val="007024C8"/>
    <w:rsid w:val="00702A56"/>
    <w:rsid w:val="00704AFF"/>
    <w:rsid w:val="00705E79"/>
    <w:rsid w:val="00706804"/>
    <w:rsid w:val="00713F01"/>
    <w:rsid w:val="00716B1C"/>
    <w:rsid w:val="0072403C"/>
    <w:rsid w:val="0072552C"/>
    <w:rsid w:val="007265FC"/>
    <w:rsid w:val="00727408"/>
    <w:rsid w:val="00731DBE"/>
    <w:rsid w:val="00732B8B"/>
    <w:rsid w:val="00737E89"/>
    <w:rsid w:val="00740090"/>
    <w:rsid w:val="00742BE6"/>
    <w:rsid w:val="00747C18"/>
    <w:rsid w:val="0075098E"/>
    <w:rsid w:val="007551CD"/>
    <w:rsid w:val="007562FB"/>
    <w:rsid w:val="00756792"/>
    <w:rsid w:val="00766CA9"/>
    <w:rsid w:val="007761D6"/>
    <w:rsid w:val="007846C6"/>
    <w:rsid w:val="00791114"/>
    <w:rsid w:val="007935BB"/>
    <w:rsid w:val="00793CB7"/>
    <w:rsid w:val="00794505"/>
    <w:rsid w:val="00794919"/>
    <w:rsid w:val="00797244"/>
    <w:rsid w:val="007A3BB2"/>
    <w:rsid w:val="007A511C"/>
    <w:rsid w:val="007A5439"/>
    <w:rsid w:val="007B07A4"/>
    <w:rsid w:val="007B4208"/>
    <w:rsid w:val="007B511A"/>
    <w:rsid w:val="007B6225"/>
    <w:rsid w:val="007C1688"/>
    <w:rsid w:val="007C3E30"/>
    <w:rsid w:val="007D1A08"/>
    <w:rsid w:val="007D4795"/>
    <w:rsid w:val="007D7C54"/>
    <w:rsid w:val="007E2F29"/>
    <w:rsid w:val="007F2434"/>
    <w:rsid w:val="007F25FF"/>
    <w:rsid w:val="00800864"/>
    <w:rsid w:val="00803869"/>
    <w:rsid w:val="00804813"/>
    <w:rsid w:val="008064A0"/>
    <w:rsid w:val="00813774"/>
    <w:rsid w:val="008148A3"/>
    <w:rsid w:val="00821587"/>
    <w:rsid w:val="00824382"/>
    <w:rsid w:val="008261EF"/>
    <w:rsid w:val="00833386"/>
    <w:rsid w:val="00841AC6"/>
    <w:rsid w:val="008429D1"/>
    <w:rsid w:val="00845FB5"/>
    <w:rsid w:val="00846C74"/>
    <w:rsid w:val="008537DD"/>
    <w:rsid w:val="008554C7"/>
    <w:rsid w:val="008554EB"/>
    <w:rsid w:val="00855B9A"/>
    <w:rsid w:val="00857150"/>
    <w:rsid w:val="008702E9"/>
    <w:rsid w:val="00871516"/>
    <w:rsid w:val="00874870"/>
    <w:rsid w:val="00876EB8"/>
    <w:rsid w:val="0087754C"/>
    <w:rsid w:val="00880137"/>
    <w:rsid w:val="0088128F"/>
    <w:rsid w:val="008826FF"/>
    <w:rsid w:val="00882CF8"/>
    <w:rsid w:val="00883BF5"/>
    <w:rsid w:val="008846B0"/>
    <w:rsid w:val="008874BF"/>
    <w:rsid w:val="00891003"/>
    <w:rsid w:val="008A21DD"/>
    <w:rsid w:val="008A2919"/>
    <w:rsid w:val="008B1D3A"/>
    <w:rsid w:val="008B1F0D"/>
    <w:rsid w:val="008B49BC"/>
    <w:rsid w:val="008B6E29"/>
    <w:rsid w:val="008C630B"/>
    <w:rsid w:val="008D1BAC"/>
    <w:rsid w:val="008D1F26"/>
    <w:rsid w:val="008E0942"/>
    <w:rsid w:val="008E511C"/>
    <w:rsid w:val="008E7796"/>
    <w:rsid w:val="008F0BAF"/>
    <w:rsid w:val="008F2A08"/>
    <w:rsid w:val="008F49E3"/>
    <w:rsid w:val="008F7CA8"/>
    <w:rsid w:val="00901556"/>
    <w:rsid w:val="00903F19"/>
    <w:rsid w:val="00906906"/>
    <w:rsid w:val="009070C7"/>
    <w:rsid w:val="00912820"/>
    <w:rsid w:val="00912AB5"/>
    <w:rsid w:val="00914CB2"/>
    <w:rsid w:val="00915FE4"/>
    <w:rsid w:val="00917FAA"/>
    <w:rsid w:val="009202A2"/>
    <w:rsid w:val="0092520F"/>
    <w:rsid w:val="009274EB"/>
    <w:rsid w:val="00930533"/>
    <w:rsid w:val="009346B8"/>
    <w:rsid w:val="009419A6"/>
    <w:rsid w:val="00944BA7"/>
    <w:rsid w:val="00944E9A"/>
    <w:rsid w:val="00953943"/>
    <w:rsid w:val="009552BE"/>
    <w:rsid w:val="009552E1"/>
    <w:rsid w:val="00956447"/>
    <w:rsid w:val="0096043E"/>
    <w:rsid w:val="0096203A"/>
    <w:rsid w:val="00963D1A"/>
    <w:rsid w:val="009640B4"/>
    <w:rsid w:val="00967CA7"/>
    <w:rsid w:val="00972289"/>
    <w:rsid w:val="00973063"/>
    <w:rsid w:val="00976021"/>
    <w:rsid w:val="00984172"/>
    <w:rsid w:val="00986BD0"/>
    <w:rsid w:val="00991AA3"/>
    <w:rsid w:val="00993657"/>
    <w:rsid w:val="00997F1D"/>
    <w:rsid w:val="009A3D26"/>
    <w:rsid w:val="009A73A9"/>
    <w:rsid w:val="009B556F"/>
    <w:rsid w:val="009B5BCD"/>
    <w:rsid w:val="009C5B8A"/>
    <w:rsid w:val="009C645A"/>
    <w:rsid w:val="009D15E2"/>
    <w:rsid w:val="009D25A4"/>
    <w:rsid w:val="009D3928"/>
    <w:rsid w:val="009D3BB2"/>
    <w:rsid w:val="009D7161"/>
    <w:rsid w:val="009E253D"/>
    <w:rsid w:val="009E3285"/>
    <w:rsid w:val="009E4EC9"/>
    <w:rsid w:val="009E54B4"/>
    <w:rsid w:val="009E707F"/>
    <w:rsid w:val="009F0009"/>
    <w:rsid w:val="009F0C2A"/>
    <w:rsid w:val="009F15D0"/>
    <w:rsid w:val="009F1BC4"/>
    <w:rsid w:val="009F5690"/>
    <w:rsid w:val="00A00790"/>
    <w:rsid w:val="00A03C5C"/>
    <w:rsid w:val="00A0545B"/>
    <w:rsid w:val="00A1061B"/>
    <w:rsid w:val="00A1150F"/>
    <w:rsid w:val="00A133AB"/>
    <w:rsid w:val="00A149CE"/>
    <w:rsid w:val="00A1713E"/>
    <w:rsid w:val="00A171B0"/>
    <w:rsid w:val="00A204E5"/>
    <w:rsid w:val="00A218C0"/>
    <w:rsid w:val="00A309FA"/>
    <w:rsid w:val="00A315FE"/>
    <w:rsid w:val="00A33C2E"/>
    <w:rsid w:val="00A36020"/>
    <w:rsid w:val="00A3757D"/>
    <w:rsid w:val="00A41D68"/>
    <w:rsid w:val="00A44610"/>
    <w:rsid w:val="00A52A45"/>
    <w:rsid w:val="00A56E85"/>
    <w:rsid w:val="00A57B1B"/>
    <w:rsid w:val="00A62C74"/>
    <w:rsid w:val="00A65CFD"/>
    <w:rsid w:val="00A71A39"/>
    <w:rsid w:val="00A7475F"/>
    <w:rsid w:val="00A75185"/>
    <w:rsid w:val="00A77EF5"/>
    <w:rsid w:val="00A8249F"/>
    <w:rsid w:val="00A84B3C"/>
    <w:rsid w:val="00A85650"/>
    <w:rsid w:val="00A9224B"/>
    <w:rsid w:val="00A9557A"/>
    <w:rsid w:val="00AA0329"/>
    <w:rsid w:val="00AA6C46"/>
    <w:rsid w:val="00AC1CEC"/>
    <w:rsid w:val="00AC3DAD"/>
    <w:rsid w:val="00AD6B0F"/>
    <w:rsid w:val="00AE0331"/>
    <w:rsid w:val="00AE4689"/>
    <w:rsid w:val="00AF230B"/>
    <w:rsid w:val="00B01C0D"/>
    <w:rsid w:val="00B05EFD"/>
    <w:rsid w:val="00B12B3A"/>
    <w:rsid w:val="00B22CB8"/>
    <w:rsid w:val="00B23C86"/>
    <w:rsid w:val="00B268DE"/>
    <w:rsid w:val="00B269A7"/>
    <w:rsid w:val="00B3104B"/>
    <w:rsid w:val="00B312B3"/>
    <w:rsid w:val="00B341C3"/>
    <w:rsid w:val="00B36078"/>
    <w:rsid w:val="00B37A25"/>
    <w:rsid w:val="00B41899"/>
    <w:rsid w:val="00B43F70"/>
    <w:rsid w:val="00B510C9"/>
    <w:rsid w:val="00B527DF"/>
    <w:rsid w:val="00B54B0C"/>
    <w:rsid w:val="00B6445A"/>
    <w:rsid w:val="00B752D6"/>
    <w:rsid w:val="00B8414B"/>
    <w:rsid w:val="00B8600B"/>
    <w:rsid w:val="00B8706C"/>
    <w:rsid w:val="00B94BB3"/>
    <w:rsid w:val="00BA55B2"/>
    <w:rsid w:val="00BB2AB8"/>
    <w:rsid w:val="00BB2D98"/>
    <w:rsid w:val="00BC1D0D"/>
    <w:rsid w:val="00BC56AB"/>
    <w:rsid w:val="00BD0456"/>
    <w:rsid w:val="00BD07E3"/>
    <w:rsid w:val="00BD37C1"/>
    <w:rsid w:val="00BD3FE0"/>
    <w:rsid w:val="00BD64C4"/>
    <w:rsid w:val="00BD64CA"/>
    <w:rsid w:val="00BE087E"/>
    <w:rsid w:val="00BE3C59"/>
    <w:rsid w:val="00BE5987"/>
    <w:rsid w:val="00BE6682"/>
    <w:rsid w:val="00BF28AA"/>
    <w:rsid w:val="00BF2F3B"/>
    <w:rsid w:val="00BF75DF"/>
    <w:rsid w:val="00C026EE"/>
    <w:rsid w:val="00C02C04"/>
    <w:rsid w:val="00C104A7"/>
    <w:rsid w:val="00C12209"/>
    <w:rsid w:val="00C172A0"/>
    <w:rsid w:val="00C229BE"/>
    <w:rsid w:val="00C253AC"/>
    <w:rsid w:val="00C258DF"/>
    <w:rsid w:val="00C25F72"/>
    <w:rsid w:val="00C35DCE"/>
    <w:rsid w:val="00C3799C"/>
    <w:rsid w:val="00C4027F"/>
    <w:rsid w:val="00C41147"/>
    <w:rsid w:val="00C416F1"/>
    <w:rsid w:val="00C42383"/>
    <w:rsid w:val="00C454AE"/>
    <w:rsid w:val="00C45A74"/>
    <w:rsid w:val="00C4625A"/>
    <w:rsid w:val="00C4747B"/>
    <w:rsid w:val="00C5009A"/>
    <w:rsid w:val="00C50B94"/>
    <w:rsid w:val="00C555AD"/>
    <w:rsid w:val="00C568B3"/>
    <w:rsid w:val="00C5713C"/>
    <w:rsid w:val="00C577AB"/>
    <w:rsid w:val="00C60D13"/>
    <w:rsid w:val="00C62A57"/>
    <w:rsid w:val="00C6348F"/>
    <w:rsid w:val="00C64850"/>
    <w:rsid w:val="00C648D3"/>
    <w:rsid w:val="00C666C6"/>
    <w:rsid w:val="00C673FF"/>
    <w:rsid w:val="00C71403"/>
    <w:rsid w:val="00C71FEB"/>
    <w:rsid w:val="00C73CCE"/>
    <w:rsid w:val="00C76B1D"/>
    <w:rsid w:val="00C827D5"/>
    <w:rsid w:val="00C86C58"/>
    <w:rsid w:val="00C87336"/>
    <w:rsid w:val="00C9196D"/>
    <w:rsid w:val="00C921AD"/>
    <w:rsid w:val="00CA147D"/>
    <w:rsid w:val="00CA5ECF"/>
    <w:rsid w:val="00CB0F76"/>
    <w:rsid w:val="00CB3948"/>
    <w:rsid w:val="00CB458C"/>
    <w:rsid w:val="00CC1BCB"/>
    <w:rsid w:val="00CD5025"/>
    <w:rsid w:val="00CD572A"/>
    <w:rsid w:val="00CD70E4"/>
    <w:rsid w:val="00CD75CB"/>
    <w:rsid w:val="00CD7F54"/>
    <w:rsid w:val="00CE2DC2"/>
    <w:rsid w:val="00CE3D2A"/>
    <w:rsid w:val="00CE5DC6"/>
    <w:rsid w:val="00CE5F43"/>
    <w:rsid w:val="00CF73C5"/>
    <w:rsid w:val="00D017A6"/>
    <w:rsid w:val="00D03173"/>
    <w:rsid w:val="00D076F7"/>
    <w:rsid w:val="00D10D95"/>
    <w:rsid w:val="00D20D05"/>
    <w:rsid w:val="00D25EF1"/>
    <w:rsid w:val="00D27544"/>
    <w:rsid w:val="00D34470"/>
    <w:rsid w:val="00D35BD6"/>
    <w:rsid w:val="00D438CB"/>
    <w:rsid w:val="00D43F1A"/>
    <w:rsid w:val="00D47150"/>
    <w:rsid w:val="00D6060C"/>
    <w:rsid w:val="00D60CB1"/>
    <w:rsid w:val="00D61861"/>
    <w:rsid w:val="00D6398F"/>
    <w:rsid w:val="00D645B5"/>
    <w:rsid w:val="00D71C6A"/>
    <w:rsid w:val="00D76FD4"/>
    <w:rsid w:val="00D81097"/>
    <w:rsid w:val="00D87945"/>
    <w:rsid w:val="00DA4FCD"/>
    <w:rsid w:val="00DB00BF"/>
    <w:rsid w:val="00DB2F46"/>
    <w:rsid w:val="00DC223A"/>
    <w:rsid w:val="00DC31DB"/>
    <w:rsid w:val="00DC37BC"/>
    <w:rsid w:val="00DC3BC7"/>
    <w:rsid w:val="00DC3F1A"/>
    <w:rsid w:val="00DC67F2"/>
    <w:rsid w:val="00DE233E"/>
    <w:rsid w:val="00DE2411"/>
    <w:rsid w:val="00DE28EA"/>
    <w:rsid w:val="00DE6887"/>
    <w:rsid w:val="00DE7ADA"/>
    <w:rsid w:val="00DF1223"/>
    <w:rsid w:val="00DF41FF"/>
    <w:rsid w:val="00E01AC1"/>
    <w:rsid w:val="00E03756"/>
    <w:rsid w:val="00E12CDC"/>
    <w:rsid w:val="00E132C6"/>
    <w:rsid w:val="00E16A29"/>
    <w:rsid w:val="00E17282"/>
    <w:rsid w:val="00E234E1"/>
    <w:rsid w:val="00E3078C"/>
    <w:rsid w:val="00E30AD3"/>
    <w:rsid w:val="00E31A95"/>
    <w:rsid w:val="00E31BC0"/>
    <w:rsid w:val="00E36F21"/>
    <w:rsid w:val="00E44E84"/>
    <w:rsid w:val="00E52673"/>
    <w:rsid w:val="00E61F76"/>
    <w:rsid w:val="00E622EA"/>
    <w:rsid w:val="00E62A68"/>
    <w:rsid w:val="00E64E26"/>
    <w:rsid w:val="00E6559D"/>
    <w:rsid w:val="00E7079E"/>
    <w:rsid w:val="00E71AC0"/>
    <w:rsid w:val="00E80CA6"/>
    <w:rsid w:val="00E8155D"/>
    <w:rsid w:val="00E82302"/>
    <w:rsid w:val="00E8329E"/>
    <w:rsid w:val="00E85A4A"/>
    <w:rsid w:val="00E91227"/>
    <w:rsid w:val="00E944A9"/>
    <w:rsid w:val="00E95643"/>
    <w:rsid w:val="00E96771"/>
    <w:rsid w:val="00EA1BCE"/>
    <w:rsid w:val="00EA723F"/>
    <w:rsid w:val="00EA72EB"/>
    <w:rsid w:val="00EA7E5F"/>
    <w:rsid w:val="00EB543E"/>
    <w:rsid w:val="00EB6F28"/>
    <w:rsid w:val="00EC1C6B"/>
    <w:rsid w:val="00EC4850"/>
    <w:rsid w:val="00EC6D4A"/>
    <w:rsid w:val="00ED182E"/>
    <w:rsid w:val="00ED4BD0"/>
    <w:rsid w:val="00EE0A18"/>
    <w:rsid w:val="00EE2A9A"/>
    <w:rsid w:val="00EE3201"/>
    <w:rsid w:val="00EE4A45"/>
    <w:rsid w:val="00EE6A72"/>
    <w:rsid w:val="00EF1DF7"/>
    <w:rsid w:val="00EF3309"/>
    <w:rsid w:val="00EF539E"/>
    <w:rsid w:val="00EF7BF6"/>
    <w:rsid w:val="00F0389F"/>
    <w:rsid w:val="00F1162E"/>
    <w:rsid w:val="00F12477"/>
    <w:rsid w:val="00F204FD"/>
    <w:rsid w:val="00F306BC"/>
    <w:rsid w:val="00F36B9C"/>
    <w:rsid w:val="00F41278"/>
    <w:rsid w:val="00F45786"/>
    <w:rsid w:val="00F477A0"/>
    <w:rsid w:val="00F53AF7"/>
    <w:rsid w:val="00F56B7F"/>
    <w:rsid w:val="00F60754"/>
    <w:rsid w:val="00F60C8A"/>
    <w:rsid w:val="00F60EF5"/>
    <w:rsid w:val="00F624A4"/>
    <w:rsid w:val="00F624CE"/>
    <w:rsid w:val="00F669D4"/>
    <w:rsid w:val="00F7098E"/>
    <w:rsid w:val="00F73034"/>
    <w:rsid w:val="00F74247"/>
    <w:rsid w:val="00F90A8B"/>
    <w:rsid w:val="00F9259D"/>
    <w:rsid w:val="00F92D5A"/>
    <w:rsid w:val="00FA5D9F"/>
    <w:rsid w:val="00FB472C"/>
    <w:rsid w:val="00FB5589"/>
    <w:rsid w:val="00FB6332"/>
    <w:rsid w:val="00FB752E"/>
    <w:rsid w:val="00FB795C"/>
    <w:rsid w:val="00FC06D2"/>
    <w:rsid w:val="00FC1F01"/>
    <w:rsid w:val="00FC4F2D"/>
    <w:rsid w:val="00FC540A"/>
    <w:rsid w:val="00FC5883"/>
    <w:rsid w:val="00FE1538"/>
    <w:rsid w:val="00FE2AF9"/>
    <w:rsid w:val="00FE62FC"/>
    <w:rsid w:val="00FF28EC"/>
    <w:rsid w:val="00FF3523"/>
    <w:rsid w:val="00FF4115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17F3E"/>
  <w15:docId w15:val="{71A14E21-C8E9-4DF5-9C42-768F89D3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533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link w:val="2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1"/>
    </w:pPr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paragraph" w:styleId="3">
    <w:name w:val="heading 3"/>
    <w:basedOn w:val="a"/>
    <w:link w:val="3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2"/>
    </w:pPr>
    <w:rPr>
      <w:rFonts w:ascii="Verdana" w:eastAsia="굴림" w:hAnsi="Verdana" w:cs="굴림"/>
      <w:b/>
      <w:bCs/>
      <w:color w:val="1C4D8E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94DA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4DA5"/>
  </w:style>
  <w:style w:type="paragraph" w:styleId="a5">
    <w:name w:val="footer"/>
    <w:basedOn w:val="a"/>
    <w:link w:val="Char0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4DA5"/>
  </w:style>
  <w:style w:type="character" w:styleId="a6">
    <w:name w:val="line number"/>
    <w:basedOn w:val="a0"/>
    <w:uiPriority w:val="99"/>
    <w:semiHidden/>
    <w:unhideWhenUsed/>
    <w:rsid w:val="00094DA5"/>
  </w:style>
  <w:style w:type="paragraph" w:styleId="a7">
    <w:name w:val="List Paragraph"/>
    <w:basedOn w:val="a"/>
    <w:uiPriority w:val="34"/>
    <w:qFormat/>
    <w:rsid w:val="00020CAF"/>
    <w:pPr>
      <w:ind w:leftChars="400" w:left="800"/>
    </w:pPr>
  </w:style>
  <w:style w:type="character" w:customStyle="1" w:styleId="nbapihighlight1">
    <w:name w:val="nbapihighlight1"/>
    <w:basedOn w:val="a0"/>
    <w:rsid w:val="002170CB"/>
  </w:style>
  <w:style w:type="paragraph" w:customStyle="1" w:styleId="a8">
    <w:name w:val="바탕글"/>
    <w:basedOn w:val="a"/>
    <w:rsid w:val="00105EF8"/>
    <w:pPr>
      <w:widowControl/>
      <w:wordWrap/>
      <w:autoSpaceDE/>
      <w:autoSpaceDN/>
      <w:snapToGrid w:val="0"/>
      <w:spacing w:line="480" w:lineRule="auto"/>
    </w:pPr>
    <w:rPr>
      <w:rFonts w:ascii="휴먼명조" w:eastAsia="휴먼명조" w:hAnsi="휴먼명조" w:cs="굴림"/>
      <w:color w:val="000000"/>
      <w:kern w:val="0"/>
      <w:sz w:val="24"/>
      <w:szCs w:val="24"/>
    </w:rPr>
  </w:style>
  <w:style w:type="paragraph" w:customStyle="1" w:styleId="1">
    <w:name w:val="(1)"/>
    <w:basedOn w:val="a"/>
    <w:rsid w:val="00731DB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t">
    <w:name w:val="ft"/>
    <w:basedOn w:val="a0"/>
    <w:rsid w:val="00055E6D"/>
  </w:style>
  <w:style w:type="paragraph" w:styleId="a9">
    <w:name w:val="Balloon Text"/>
    <w:basedOn w:val="a"/>
    <w:link w:val="Char1"/>
    <w:uiPriority w:val="99"/>
    <w:semiHidden/>
    <w:unhideWhenUsed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nobr1">
    <w:name w:val="nobr1"/>
    <w:basedOn w:val="a0"/>
    <w:rsid w:val="0058033E"/>
  </w:style>
  <w:style w:type="paragraph" w:styleId="aa">
    <w:name w:val="Normal (Web)"/>
    <w:basedOn w:val="a"/>
    <w:uiPriority w:val="99"/>
    <w:unhideWhenUsed/>
    <w:rsid w:val="004048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0"/>
    <w:rsid w:val="009D25A4"/>
  </w:style>
  <w:style w:type="character" w:customStyle="1" w:styleId="printonly">
    <w:name w:val="printonly"/>
    <w:basedOn w:val="a0"/>
    <w:rsid w:val="009D25A4"/>
  </w:style>
  <w:style w:type="character" w:customStyle="1" w:styleId="st1">
    <w:name w:val="st1"/>
    <w:basedOn w:val="a0"/>
    <w:rsid w:val="003347CB"/>
  </w:style>
  <w:style w:type="character" w:customStyle="1" w:styleId="2Char">
    <w:name w:val="제목 2 Char"/>
    <w:basedOn w:val="a0"/>
    <w:link w:val="2"/>
    <w:uiPriority w:val="9"/>
    <w:rsid w:val="00594726"/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594726"/>
    <w:rPr>
      <w:rFonts w:ascii="Verdana" w:eastAsia="굴림" w:hAnsi="Verdana" w:cs="굴림"/>
      <w:b/>
      <w:bCs/>
      <w:color w:val="1C4D8E"/>
      <w:kern w:val="0"/>
      <w:szCs w:val="20"/>
    </w:rPr>
  </w:style>
  <w:style w:type="paragraph" w:customStyle="1" w:styleId="body">
    <w:name w:val="body"/>
    <w:basedOn w:val="a"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</w:pPr>
    <w:rPr>
      <w:rFonts w:ascii="Verdana" w:eastAsia="굴림" w:hAnsi="Verdana" w:cs="굴림"/>
      <w:color w:val="000000"/>
      <w:kern w:val="0"/>
      <w:szCs w:val="20"/>
    </w:rPr>
  </w:style>
  <w:style w:type="character" w:styleId="HTML">
    <w:name w:val="HTML Cite"/>
    <w:basedOn w:val="a0"/>
    <w:uiPriority w:val="99"/>
    <w:semiHidden/>
    <w:unhideWhenUsed/>
    <w:rsid w:val="003213DB"/>
    <w:rPr>
      <w:i/>
      <w:iCs/>
    </w:rPr>
  </w:style>
  <w:style w:type="paragraph" w:styleId="ab">
    <w:name w:val="annotation text"/>
    <w:basedOn w:val="a"/>
    <w:link w:val="Char2"/>
    <w:uiPriority w:val="99"/>
    <w:semiHidden/>
    <w:unhideWhenUsed/>
    <w:rsid w:val="00A71A39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A71A39"/>
  </w:style>
  <w:style w:type="character" w:styleId="ac">
    <w:name w:val="annotation reference"/>
    <w:basedOn w:val="a0"/>
    <w:uiPriority w:val="99"/>
    <w:semiHidden/>
    <w:unhideWhenUsed/>
    <w:rsid w:val="00A71A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480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480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480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4807"/>
    <w:rPr>
      <w:rFonts w:ascii="맑은 고딕" w:eastAsia="맑은 고딕" w:hAnsi="맑은 고딕"/>
      <w:noProof/>
    </w:rPr>
  </w:style>
  <w:style w:type="paragraph" w:styleId="ad">
    <w:name w:val="annotation subject"/>
    <w:basedOn w:val="ab"/>
    <w:next w:val="ab"/>
    <w:link w:val="Char3"/>
    <w:uiPriority w:val="99"/>
    <w:semiHidden/>
    <w:unhideWhenUsed/>
    <w:rsid w:val="009F0C2A"/>
    <w:pPr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d"/>
    <w:uiPriority w:val="99"/>
    <w:semiHidden/>
    <w:rsid w:val="009F0C2A"/>
    <w:rPr>
      <w:b/>
      <w:bCs/>
      <w:szCs w:val="20"/>
    </w:rPr>
  </w:style>
  <w:style w:type="paragraph" w:styleId="ae">
    <w:name w:val="Revision"/>
    <w:hidden/>
    <w:uiPriority w:val="99"/>
    <w:semiHidden/>
    <w:rsid w:val="009F0C2A"/>
  </w:style>
  <w:style w:type="table" w:styleId="af">
    <w:name w:val="Table Grid"/>
    <w:basedOn w:val="a1"/>
    <w:uiPriority w:val="59"/>
    <w:rsid w:val="008E5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목록 없음1"/>
    <w:next w:val="a2"/>
    <w:uiPriority w:val="99"/>
    <w:semiHidden/>
    <w:unhideWhenUsed/>
    <w:rsid w:val="00BD64CA"/>
  </w:style>
  <w:style w:type="character" w:styleId="af0">
    <w:name w:val="FollowedHyperlink"/>
    <w:basedOn w:val="a0"/>
    <w:uiPriority w:val="99"/>
    <w:semiHidden/>
    <w:unhideWhenUsed/>
    <w:rsid w:val="00BD64CA"/>
    <w:rPr>
      <w:color w:val="954F72"/>
      <w:u w:val="single"/>
    </w:rPr>
  </w:style>
  <w:style w:type="paragraph" w:customStyle="1" w:styleId="font5">
    <w:name w:val="font5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D64C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6">
    <w:name w:val="xl66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styleId="af1">
    <w:name w:val="Date"/>
    <w:basedOn w:val="a"/>
    <w:next w:val="a"/>
    <w:link w:val="Char4"/>
    <w:uiPriority w:val="99"/>
    <w:semiHidden/>
    <w:unhideWhenUsed/>
    <w:rsid w:val="00EA7E5F"/>
  </w:style>
  <w:style w:type="character" w:customStyle="1" w:styleId="Char4">
    <w:name w:val="날짜 Char"/>
    <w:basedOn w:val="a0"/>
    <w:link w:val="af1"/>
    <w:uiPriority w:val="99"/>
    <w:semiHidden/>
    <w:rsid w:val="00EA7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7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5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3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1966">
              <w:marLeft w:val="0"/>
              <w:marRight w:val="0"/>
              <w:marTop w:val="192"/>
              <w:marBottom w:val="19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8617">
          <w:marLeft w:val="62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06532989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28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111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08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3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6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3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0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0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CF6E12-77B5-490D-A43C-32C339C0D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1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Jae Kwon</dc:creator>
  <cp:lastModifiedBy>권만재</cp:lastModifiedBy>
  <cp:revision>3</cp:revision>
  <cp:lastPrinted>2016-09-15T12:04:00Z</cp:lastPrinted>
  <dcterms:created xsi:type="dcterms:W3CDTF">2017-05-25T05:10:00Z</dcterms:created>
  <dcterms:modified xsi:type="dcterms:W3CDTF">2017-05-25T06:16:00Z</dcterms:modified>
</cp:coreProperties>
</file>